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B4DCF" w14:textId="77777777" w:rsidR="00923483" w:rsidRPr="00923483" w:rsidRDefault="00923483" w:rsidP="00923483">
      <w:r w:rsidRPr="00923483">
        <w:t>Table S2 Summary of RNA-seq and mapping results</w:t>
      </w:r>
    </w:p>
    <w:p w14:paraId="6688308D" w14:textId="55FBFE12" w:rsidR="00131465" w:rsidRDefault="00131465"/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0"/>
        <w:gridCol w:w="1780"/>
        <w:gridCol w:w="1800"/>
        <w:gridCol w:w="1400"/>
        <w:gridCol w:w="2020"/>
      </w:tblGrid>
      <w:tr w:rsidR="000852B4" w:rsidRPr="000852B4" w14:paraId="1CD6ED3A" w14:textId="77777777" w:rsidTr="000852B4">
        <w:trPr>
          <w:trHeight w:val="603"/>
        </w:trPr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63D1BE" w14:textId="77777777" w:rsidR="000852B4" w:rsidRPr="000852B4" w:rsidRDefault="000852B4" w:rsidP="000852B4">
            <w:pPr>
              <w:jc w:val="center"/>
              <w:rPr>
                <w:sz w:val="20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72160D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b/>
                <w:bCs/>
                <w:sz w:val="20"/>
              </w:rPr>
              <w:t>Total clean read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C4DB1F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b/>
                <w:bCs/>
                <w:sz w:val="20"/>
              </w:rPr>
              <w:t xml:space="preserve">mRNAs of </w:t>
            </w:r>
            <w:r w:rsidRPr="000852B4">
              <w:rPr>
                <w:b/>
                <w:bCs/>
                <w:i/>
                <w:iCs/>
                <w:sz w:val="20"/>
              </w:rPr>
              <w:t>N</w:t>
            </w:r>
            <w:r w:rsidRPr="000852B4">
              <w:rPr>
                <w:b/>
                <w:bCs/>
                <w:sz w:val="20"/>
              </w:rPr>
              <w:t xml:space="preserve">. </w:t>
            </w:r>
            <w:r w:rsidRPr="000852B4">
              <w:rPr>
                <w:b/>
                <w:bCs/>
                <w:i/>
                <w:iCs/>
                <w:sz w:val="20"/>
              </w:rPr>
              <w:t>benthamiana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170B67" w14:textId="1113DA25" w:rsidR="000852B4" w:rsidRPr="000852B4" w:rsidRDefault="00E8636F" w:rsidP="000852B4">
            <w:pPr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G</w:t>
            </w:r>
            <w:r w:rsidR="000852B4" w:rsidRPr="000852B4">
              <w:rPr>
                <w:b/>
                <w:bCs/>
                <w:sz w:val="20"/>
              </w:rPr>
              <w:t xml:space="preserve">enome of </w:t>
            </w:r>
            <w:r w:rsidR="000852B4" w:rsidRPr="000852B4">
              <w:rPr>
                <w:b/>
                <w:bCs/>
                <w:i/>
                <w:iCs/>
                <w:sz w:val="20"/>
              </w:rPr>
              <w:t>N</w:t>
            </w:r>
            <w:r w:rsidR="000852B4" w:rsidRPr="000852B4">
              <w:rPr>
                <w:b/>
                <w:bCs/>
                <w:sz w:val="20"/>
              </w:rPr>
              <w:t xml:space="preserve">. </w:t>
            </w:r>
            <w:r w:rsidR="000852B4" w:rsidRPr="000852B4">
              <w:rPr>
                <w:b/>
                <w:bCs/>
                <w:i/>
                <w:iCs/>
                <w:sz w:val="20"/>
              </w:rPr>
              <w:t>benthamiana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1D51C6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b/>
                <w:bCs/>
                <w:sz w:val="20"/>
              </w:rPr>
              <w:t>BaMV</w:t>
            </w:r>
          </w:p>
        </w:tc>
      </w:tr>
      <w:tr w:rsidR="000852B4" w:rsidRPr="000852B4" w14:paraId="2DB69255" w14:textId="77777777" w:rsidTr="000852B4">
        <w:trPr>
          <w:trHeight w:val="301"/>
        </w:trPr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578ACE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b/>
                <w:bCs/>
                <w:sz w:val="20"/>
              </w:rPr>
              <w:t>mock + mCherry</w:t>
            </w:r>
            <w:r w:rsidRPr="000852B4">
              <w:rPr>
                <w:b/>
                <w:bCs/>
                <w:i/>
                <w:iCs/>
                <w:sz w:val="20"/>
              </w:rPr>
              <w:t>i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74FEA4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497,055,257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59B285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38.0%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226318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55.4%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407432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0.2%</w:t>
            </w:r>
          </w:p>
        </w:tc>
      </w:tr>
      <w:tr w:rsidR="000852B4" w:rsidRPr="000852B4" w14:paraId="2E78E547" w14:textId="77777777" w:rsidTr="000852B4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189D92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b/>
                <w:bCs/>
                <w:sz w:val="20"/>
              </w:rPr>
              <w:t xml:space="preserve">mock + imp </w:t>
            </w:r>
            <w:r w:rsidRPr="000852B4">
              <w:rPr>
                <w:b/>
                <w:bCs/>
                <w:sz w:val="20"/>
                <w:lang w:val="el-GR"/>
              </w:rPr>
              <w:t>α2</w:t>
            </w:r>
            <w:r w:rsidRPr="000852B4">
              <w:rPr>
                <w:b/>
                <w:bCs/>
                <w:i/>
                <w:iCs/>
                <w:sz w:val="20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61C9F2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452,096,7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8D35EF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37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5AF6AE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55.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B6376C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0.1%</w:t>
            </w:r>
          </w:p>
        </w:tc>
      </w:tr>
      <w:tr w:rsidR="000852B4" w:rsidRPr="000852B4" w14:paraId="371AFF1A" w14:textId="77777777" w:rsidTr="000852B4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00B3B9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b/>
                <w:bCs/>
                <w:sz w:val="20"/>
              </w:rPr>
              <w:t>BaMV + mCherry</w:t>
            </w:r>
            <w:r w:rsidRPr="000852B4">
              <w:rPr>
                <w:b/>
                <w:bCs/>
                <w:i/>
                <w:iCs/>
                <w:sz w:val="20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FBC5BC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525,237,0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DD64C9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5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70424A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7.9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AC17D3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85.2%</w:t>
            </w:r>
          </w:p>
        </w:tc>
      </w:tr>
      <w:tr w:rsidR="000852B4" w:rsidRPr="000852B4" w14:paraId="3B512C6D" w14:textId="77777777" w:rsidTr="000852B4">
        <w:trPr>
          <w:trHeight w:val="301"/>
        </w:trPr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B94F41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b/>
                <w:bCs/>
                <w:sz w:val="20"/>
              </w:rPr>
              <w:t xml:space="preserve">BaMV + imp </w:t>
            </w:r>
            <w:r w:rsidRPr="000852B4">
              <w:rPr>
                <w:b/>
                <w:bCs/>
                <w:sz w:val="20"/>
                <w:lang w:val="el-GR"/>
              </w:rPr>
              <w:t>α2</w:t>
            </w:r>
            <w:r w:rsidRPr="000852B4">
              <w:rPr>
                <w:b/>
                <w:bCs/>
                <w:i/>
                <w:iCs/>
                <w:sz w:val="20"/>
              </w:rPr>
              <w:t>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223D0A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512,721,3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8C8CF7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2.3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089B85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4.1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433B91" w14:textId="77777777" w:rsidR="000852B4" w:rsidRPr="000852B4" w:rsidRDefault="000852B4" w:rsidP="000852B4">
            <w:pPr>
              <w:jc w:val="center"/>
              <w:rPr>
                <w:sz w:val="20"/>
              </w:rPr>
            </w:pPr>
            <w:r w:rsidRPr="000852B4">
              <w:rPr>
                <w:sz w:val="20"/>
              </w:rPr>
              <w:t>92.1%</w:t>
            </w:r>
          </w:p>
        </w:tc>
      </w:tr>
    </w:tbl>
    <w:p w14:paraId="60C20A03" w14:textId="77777777" w:rsidR="00405CEF" w:rsidRPr="00522C55" w:rsidRDefault="00405CEF" w:rsidP="00663B28"/>
    <w:sectPr w:rsidR="00405CEF" w:rsidRPr="00522C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56D8D" w14:textId="77777777" w:rsidR="00140B54" w:rsidRDefault="00140B54" w:rsidP="00131465">
      <w:r>
        <w:separator/>
      </w:r>
    </w:p>
  </w:endnote>
  <w:endnote w:type="continuationSeparator" w:id="0">
    <w:p w14:paraId="358E78E6" w14:textId="77777777" w:rsidR="00140B54" w:rsidRDefault="00140B54" w:rsidP="00131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FB5BC" w14:textId="77777777" w:rsidR="00140B54" w:rsidRDefault="00140B54" w:rsidP="00131465">
      <w:r>
        <w:separator/>
      </w:r>
    </w:p>
  </w:footnote>
  <w:footnote w:type="continuationSeparator" w:id="0">
    <w:p w14:paraId="50C96198" w14:textId="77777777" w:rsidR="00140B54" w:rsidRDefault="00140B54" w:rsidP="00131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6B"/>
    <w:rsid w:val="000852B4"/>
    <w:rsid w:val="00131465"/>
    <w:rsid w:val="00140B54"/>
    <w:rsid w:val="0017306B"/>
    <w:rsid w:val="00263443"/>
    <w:rsid w:val="00405CEF"/>
    <w:rsid w:val="004811BF"/>
    <w:rsid w:val="004A7F73"/>
    <w:rsid w:val="004D61B4"/>
    <w:rsid w:val="004F0FA8"/>
    <w:rsid w:val="00522C55"/>
    <w:rsid w:val="00663B28"/>
    <w:rsid w:val="00703AFB"/>
    <w:rsid w:val="00867BC1"/>
    <w:rsid w:val="008C350D"/>
    <w:rsid w:val="00923483"/>
    <w:rsid w:val="00933494"/>
    <w:rsid w:val="009E6DF5"/>
    <w:rsid w:val="00A02502"/>
    <w:rsid w:val="00A17F64"/>
    <w:rsid w:val="00AF7563"/>
    <w:rsid w:val="00BE5F0D"/>
    <w:rsid w:val="00CB165E"/>
    <w:rsid w:val="00E8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45210"/>
  <w15:chartTrackingRefBased/>
  <w15:docId w15:val="{1B7F83C8-BDD1-4A33-A79C-0FF66A70F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DFKai-SB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14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3146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14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314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FA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FA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 Jenner</cp:lastModifiedBy>
  <cp:revision>3</cp:revision>
  <dcterms:created xsi:type="dcterms:W3CDTF">2023-12-20T17:01:00Z</dcterms:created>
  <dcterms:modified xsi:type="dcterms:W3CDTF">2023-12-20T17:01:00Z</dcterms:modified>
</cp:coreProperties>
</file>